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7. </w:t>
      </w:r>
    </w:p>
    <w:p>
      <w:pPr>
        <w:pStyle w:val="Normal"/>
        <w:rPr/>
      </w:pPr>
      <w:r>
        <w:rPr/>
      </w:r>
    </w:p>
    <w:tbl>
      <w:tblPr>
        <w:tblW w:w="13993" w:type="dxa"/>
        <w:jc w:val="left"/>
        <w:tblInd w:w="-6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030"/>
        <w:gridCol w:w="1957"/>
        <w:gridCol w:w="1050"/>
        <w:gridCol w:w="3647"/>
        <w:gridCol w:w="963"/>
        <w:gridCol w:w="823"/>
        <w:gridCol w:w="1003"/>
        <w:gridCol w:w="863"/>
        <w:gridCol w:w="623"/>
        <w:gridCol w:w="703"/>
      </w:tblGrid>
      <w:tr>
        <w:trPr>
          <w:trHeight w:val="165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robeID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eneBank ID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arget Gen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ene Symbol</w:t>
            </w:r>
          </w:p>
        </w:tc>
        <w:tc>
          <w:tcPr>
            <w:tcW w:w="3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escription/Molecular Functio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Muell.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D Muell.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ean Hybrid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D Hybrid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-H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 xml:space="preserve">P 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>value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1811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041228.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KAP4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kap42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kinase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38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27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1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8.33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0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3208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BJ057240 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15620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nuclease activity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4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532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6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7.80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0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4746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BF049564 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eakly similar to microsomal glutathione S-transferase 3 (H.sapiens)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10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0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57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7.26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0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458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85862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96017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89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3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287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2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7.19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0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565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044001.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imilar to alpha-Tubulin 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53359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Pase activity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41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331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1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7.19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5466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87266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5827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idine-tRNA ligase activity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55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1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37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2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92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5149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592843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214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032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5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81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0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6507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76999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95063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esicle-mediated transpor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5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318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62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0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3862.2.S1_x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361360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lation factor sui1 homolog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20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lation initiation factor activity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85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407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7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42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0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7933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L06232.1 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Beta-Tubulin 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tatub56d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Pase activity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534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94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8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41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0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7482.2.A1_x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908393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5353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53533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iquitin-protein ligase activity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50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29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34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855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M191868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82859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37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7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27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34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839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041270.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rotein translocation complex 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61beta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554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1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86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312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0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4180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G552332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81070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gnalosome complex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93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5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557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1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26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3536.2.S1_x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615663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95200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ghly similar to transcription factor BTF3a (H.sapiens)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740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0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99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2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25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702.1.S1_a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03167.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clin B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-B2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progression through cell cycle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5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95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8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19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8046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W198888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68738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gen-transporting ATP synthase activity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36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797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7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16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079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64727.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Ferritin 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Ferritin 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rroxidase activity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126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3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21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08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1981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678238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95086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alytic activity; ATP binding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46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8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51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07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3752.2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51838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bosomal protein S3a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3a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ructural constituent of ribosome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653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717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7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06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5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7947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82612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05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1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46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06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9459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Q385898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82659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91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3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009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7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01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4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4065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W147826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93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1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276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5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983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6585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80015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V-1 rev binding protein 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RB2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A binding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46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3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214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0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96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5160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57196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MG-box protein 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2L1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ation of transcription, DNA-dependen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89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38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08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95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6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5536.1.A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677987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28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2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25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927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25863.1.A1_s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G554560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95205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476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2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380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3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90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5904.1.S1_x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J049960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s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14751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racellular protein transpor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2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621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6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87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11443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041251.1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-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3s1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ated vesicle membrane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34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8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485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9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85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</w:t>
            </w:r>
          </w:p>
        </w:tc>
      </w:tr>
      <w:tr>
        <w:trPr>
          <w:trHeight w:val="165" w:hRule="atLeast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l.4839.1.S1_at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324878</w:t>
            </w:r>
          </w:p>
        </w:tc>
        <w:tc>
          <w:tcPr>
            <w:tcW w:w="19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1 histone 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1fx</w:t>
            </w:r>
          </w:p>
        </w:tc>
        <w:tc>
          <w:tcPr>
            <w:tcW w:w="3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04</w:t>
            </w:r>
          </w:p>
        </w:tc>
        <w:tc>
          <w:tcPr>
            <w:tcW w:w="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2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444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4</w:t>
            </w:r>
          </w:p>
        </w:tc>
        <w:tc>
          <w:tcPr>
            <w:tcW w:w="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84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1T02:05:00Z</dcterms:created>
  <dc:creator>Pawel Michalak</dc:creator>
  <dc:description/>
  <cp:keywords/>
  <dc:language>en-US</dc:language>
  <cp:lastModifiedBy>michalak</cp:lastModifiedBy>
  <dcterms:modified xsi:type="dcterms:W3CDTF">2007-08-01T02:05:00Z</dcterms:modified>
  <cp:revision>2</cp:revision>
  <dc:subject/>
  <dc:title>Table 1</dc:title>
</cp:coreProperties>
</file>